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4F5C" w:rsidRPr="009250BF" w:rsidRDefault="008B4F5C" w:rsidP="008B4F5C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250B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9250B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.</w:t>
      </w:r>
      <w:r w:rsidRPr="009250BF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</w:t>
      </w:r>
      <w:bookmarkStart w:id="0" w:name="_GoBack"/>
      <w:bookmarkEnd w:id="0"/>
    </w:p>
    <w:p w:rsidR="008B4F5C" w:rsidRPr="009250BF" w:rsidRDefault="008B4F5C" w:rsidP="008B4F5C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W w:w="5868" w:type="dxa"/>
        <w:tblLook w:val="04A0" w:firstRow="1" w:lastRow="0" w:firstColumn="1" w:lastColumn="0" w:noHBand="0" w:noVBand="1"/>
      </w:tblPr>
      <w:tblGrid>
        <w:gridCol w:w="1009"/>
        <w:gridCol w:w="460"/>
        <w:gridCol w:w="1519"/>
        <w:gridCol w:w="960"/>
        <w:gridCol w:w="960"/>
        <w:gridCol w:w="960"/>
      </w:tblGrid>
      <w:tr w:rsidR="008B4F5C" w:rsidRPr="009250BF" w:rsidTr="00CF5D48">
        <w:trPr>
          <w:trHeight w:val="290"/>
        </w:trPr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F5C" w:rsidRPr="009250BF" w:rsidRDefault="008B4F5C" w:rsidP="00CF5D4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 w:eastAsia="en-GB"/>
              </w:rPr>
              <w:t> SNP genotyping</w:t>
            </w:r>
          </w:p>
        </w:tc>
        <w:tc>
          <w:tcPr>
            <w:tcW w:w="197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F5C" w:rsidRPr="009250BF" w:rsidRDefault="008B4F5C" w:rsidP="00CF5D4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 w:eastAsia="en-GB"/>
              </w:rPr>
              <w:t xml:space="preserve">AMOVA with </w:t>
            </w:r>
            <w:proofErr w:type="spellStart"/>
            <w:r w:rsidRPr="009250B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 w:eastAsia="en-GB"/>
              </w:rPr>
              <w:t>clonecorrection</w:t>
            </w:r>
            <w:proofErr w:type="spellEnd"/>
            <w:r w:rsidRPr="009250B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F5C" w:rsidRPr="009250BF" w:rsidRDefault="008B4F5C" w:rsidP="00CF5D4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F5C" w:rsidRPr="009250BF" w:rsidRDefault="008B4F5C" w:rsidP="00CF5D4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4F5C" w:rsidRPr="009250BF" w:rsidRDefault="008B4F5C" w:rsidP="00CF5D4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8B4F5C" w:rsidRPr="009250BF" w:rsidTr="00CF5D48">
        <w:trPr>
          <w:trHeight w:val="430"/>
        </w:trPr>
        <w:tc>
          <w:tcPr>
            <w:tcW w:w="100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4F5C" w:rsidRPr="009250BF" w:rsidRDefault="008B4F5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4F5C" w:rsidRPr="009250BF" w:rsidRDefault="008B4F5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9250BF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  <w:lang w:val="en-GB" w:eastAsia="en-GB"/>
              </w:rPr>
              <w:t>Df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4F5C" w:rsidRPr="009250BF" w:rsidRDefault="008B4F5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  <w:lang w:val="en-GB" w:eastAsia="en-GB"/>
              </w:rPr>
              <w:t>Sum of Squar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4F5C" w:rsidRPr="009250BF" w:rsidRDefault="008B4F5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  <w:lang w:val="en-GB" w:eastAsia="en-GB"/>
              </w:rPr>
              <w:t>Mean Squar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4F5C" w:rsidRPr="009250BF" w:rsidRDefault="008B4F5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  <w:lang w:val="en-GB" w:eastAsia="en-GB"/>
              </w:rPr>
              <w:t>% Varian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4F5C" w:rsidRPr="009250BF" w:rsidRDefault="008B4F5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  <w:lang w:val="en-GB" w:eastAsia="en-GB"/>
              </w:rPr>
              <w:t>P</w:t>
            </w:r>
          </w:p>
        </w:tc>
      </w:tr>
      <w:tr w:rsidR="008B4F5C" w:rsidRPr="009250BF" w:rsidTr="00CF5D48">
        <w:trPr>
          <w:trHeight w:val="430"/>
        </w:trPr>
        <w:tc>
          <w:tcPr>
            <w:tcW w:w="10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F5C" w:rsidRPr="009250BF" w:rsidRDefault="008B4F5C" w:rsidP="00CF5D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Between populatio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B4F5C" w:rsidRPr="009250BF" w:rsidRDefault="008B4F5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F5C" w:rsidRPr="009250BF" w:rsidRDefault="008B4F5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B4F5C" w:rsidRPr="009250BF" w:rsidRDefault="008B4F5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3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F5C" w:rsidRPr="009250BF" w:rsidRDefault="008B4F5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B4F5C" w:rsidRPr="009250BF" w:rsidRDefault="008B4F5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</w:tr>
      <w:tr w:rsidR="008B4F5C" w:rsidRPr="009250BF" w:rsidTr="00CF5D48">
        <w:trPr>
          <w:trHeight w:val="630"/>
        </w:trPr>
        <w:tc>
          <w:tcPr>
            <w:tcW w:w="10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F5C" w:rsidRPr="009250BF" w:rsidRDefault="008B4F5C" w:rsidP="00CF5D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Between years within populatio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B4F5C" w:rsidRPr="009250BF" w:rsidRDefault="008B4F5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F5C" w:rsidRPr="009250BF" w:rsidRDefault="008B4F5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B4F5C" w:rsidRPr="009250BF" w:rsidRDefault="008B4F5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F5C" w:rsidRPr="009250BF" w:rsidRDefault="008B4F5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B4F5C" w:rsidRPr="009250BF" w:rsidRDefault="008B4F5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02</w:t>
            </w:r>
          </w:p>
        </w:tc>
      </w:tr>
      <w:tr w:rsidR="008B4F5C" w:rsidRPr="009250BF" w:rsidTr="00CF5D48">
        <w:trPr>
          <w:trHeight w:val="290"/>
        </w:trPr>
        <w:tc>
          <w:tcPr>
            <w:tcW w:w="100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4F5C" w:rsidRPr="009250BF" w:rsidRDefault="008B4F5C" w:rsidP="00CF5D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Within populations within </w:t>
            </w:r>
            <w:proofErr w:type="spellStart"/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pathotypes</w:t>
            </w:r>
            <w:proofErr w:type="spellEnd"/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within years within year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B4F5C" w:rsidRPr="009250BF" w:rsidRDefault="008B4F5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521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F5C" w:rsidRPr="009250BF" w:rsidRDefault="008B4F5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B4F5C" w:rsidRPr="009250BF" w:rsidRDefault="008B4F5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F5C" w:rsidRPr="009250BF" w:rsidRDefault="008B4F5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93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B4F5C" w:rsidRPr="009250BF" w:rsidRDefault="008B4F5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</w:tr>
      <w:tr w:rsidR="008B4F5C" w:rsidRPr="009250BF" w:rsidTr="00CF5D48">
        <w:trPr>
          <w:trHeight w:val="290"/>
        </w:trPr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4F5C" w:rsidRPr="009250BF" w:rsidRDefault="008B4F5C" w:rsidP="00CF5D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Total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B4F5C" w:rsidRPr="009250BF" w:rsidRDefault="008B4F5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553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F5C" w:rsidRPr="009250BF" w:rsidRDefault="008B4F5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.5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B4F5C" w:rsidRPr="009250BF" w:rsidRDefault="008B4F5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6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F5C" w:rsidRPr="009250BF" w:rsidRDefault="008B4F5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B4F5C" w:rsidRPr="009250BF" w:rsidRDefault="008B4F5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8B4F5C" w:rsidRPr="009250BF" w:rsidTr="00CF5D48">
        <w:trPr>
          <w:trHeight w:val="420"/>
        </w:trPr>
        <w:tc>
          <w:tcPr>
            <w:tcW w:w="10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F5C" w:rsidRPr="009250BF" w:rsidRDefault="008B4F5C" w:rsidP="00CF5D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Between populatio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B4F5C" w:rsidRPr="009250BF" w:rsidRDefault="008B4F5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F5C" w:rsidRPr="009250BF" w:rsidRDefault="008B4F5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B4F5C" w:rsidRPr="009250BF" w:rsidRDefault="008B4F5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F5C" w:rsidRPr="009250BF" w:rsidRDefault="008B4F5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B4F5C" w:rsidRPr="009250BF" w:rsidRDefault="008B4F5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243</w:t>
            </w:r>
          </w:p>
        </w:tc>
      </w:tr>
      <w:tr w:rsidR="008B4F5C" w:rsidRPr="009250BF" w:rsidTr="00CF5D48">
        <w:trPr>
          <w:trHeight w:val="290"/>
        </w:trPr>
        <w:tc>
          <w:tcPr>
            <w:tcW w:w="10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F5C" w:rsidRPr="009250BF" w:rsidRDefault="008B4F5C" w:rsidP="00CF5D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Within populations between </w:t>
            </w:r>
            <w:proofErr w:type="spellStart"/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pathotype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B4F5C" w:rsidRPr="009250BF" w:rsidRDefault="008B4F5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7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F5C" w:rsidRPr="009250BF" w:rsidRDefault="008B4F5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B4F5C" w:rsidRPr="009250BF" w:rsidRDefault="008B4F5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F5C" w:rsidRPr="009250BF" w:rsidRDefault="008B4F5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3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B4F5C" w:rsidRPr="009250BF" w:rsidRDefault="008B4F5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</w:tr>
      <w:tr w:rsidR="008B4F5C" w:rsidRPr="009250BF" w:rsidTr="00CF5D48">
        <w:trPr>
          <w:trHeight w:val="290"/>
        </w:trPr>
        <w:tc>
          <w:tcPr>
            <w:tcW w:w="10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F5C" w:rsidRPr="009250BF" w:rsidRDefault="008B4F5C" w:rsidP="00CF5D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Within populations within </w:t>
            </w:r>
            <w:proofErr w:type="spellStart"/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pathotypes</w:t>
            </w:r>
            <w:proofErr w:type="spellEnd"/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between year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B4F5C" w:rsidRPr="009250BF" w:rsidRDefault="008B4F5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6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F5C" w:rsidRPr="009250BF" w:rsidRDefault="008B4F5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B4F5C" w:rsidRPr="009250BF" w:rsidRDefault="008B4F5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F5C" w:rsidRPr="009250BF" w:rsidRDefault="008B4F5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B4F5C" w:rsidRPr="009250BF" w:rsidRDefault="008B4F5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532</w:t>
            </w:r>
          </w:p>
        </w:tc>
      </w:tr>
      <w:tr w:rsidR="008B4F5C" w:rsidRPr="009250BF" w:rsidTr="00CF5D48">
        <w:trPr>
          <w:trHeight w:val="290"/>
        </w:trPr>
        <w:tc>
          <w:tcPr>
            <w:tcW w:w="100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4F5C" w:rsidRPr="009250BF" w:rsidRDefault="008B4F5C" w:rsidP="00CF5D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Within populations within </w:t>
            </w:r>
            <w:proofErr w:type="spellStart"/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pathotypes</w:t>
            </w:r>
            <w:proofErr w:type="spellEnd"/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within years within year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B4F5C" w:rsidRPr="009250BF" w:rsidRDefault="008B4F5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18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F5C" w:rsidRPr="009250BF" w:rsidRDefault="008B4F5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B4F5C" w:rsidRPr="009250BF" w:rsidRDefault="008B4F5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F5C" w:rsidRPr="009250BF" w:rsidRDefault="008B4F5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75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B4F5C" w:rsidRPr="009250BF" w:rsidRDefault="008B4F5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</w:tr>
      <w:tr w:rsidR="008B4F5C" w:rsidRPr="009250BF" w:rsidTr="00CF5D48">
        <w:trPr>
          <w:trHeight w:val="300"/>
        </w:trPr>
        <w:tc>
          <w:tcPr>
            <w:tcW w:w="100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4F5C" w:rsidRPr="009250BF" w:rsidRDefault="008B4F5C" w:rsidP="00CF5D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Total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8B4F5C" w:rsidRPr="009250BF" w:rsidRDefault="008B4F5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455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4F5C" w:rsidRPr="009250BF" w:rsidRDefault="008B4F5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.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8B4F5C" w:rsidRPr="009250BF" w:rsidRDefault="008B4F5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4F5C" w:rsidRPr="009250BF" w:rsidRDefault="008B4F5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8B4F5C" w:rsidRPr="009250BF" w:rsidRDefault="008B4F5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</w:tr>
    </w:tbl>
    <w:p w:rsidR="008B4F5C" w:rsidRPr="009250BF" w:rsidRDefault="008B4F5C" w:rsidP="008B4F5C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B4F5C" w:rsidRPr="009250BF" w:rsidRDefault="008B4F5C" w:rsidP="008B4F5C">
      <w:pPr>
        <w:spacing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  <w:r w:rsidRPr="009250BF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:rsidR="009211E4" w:rsidRDefault="009211E4"/>
    <w:sectPr w:rsidR="009211E4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4F5C"/>
    <w:rsid w:val="008B4F5C"/>
    <w:rsid w:val="00921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034227"/>
  <w15:chartTrackingRefBased/>
  <w15:docId w15:val="{D96FBAFC-D7B1-4A56-94C8-2897A1F8F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4F5C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5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Susi</dc:creator>
  <cp:keywords/>
  <dc:description/>
  <cp:lastModifiedBy>Hanna Susi</cp:lastModifiedBy>
  <cp:revision>1</cp:revision>
  <dcterms:created xsi:type="dcterms:W3CDTF">2020-06-12T15:02:00Z</dcterms:created>
  <dcterms:modified xsi:type="dcterms:W3CDTF">2020-06-12T15:03:00Z</dcterms:modified>
</cp:coreProperties>
</file>